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C5417" w14:textId="42988BD3" w:rsidR="00926457" w:rsidRDefault="009F7835" w:rsidP="007B6FE7">
      <w:pPr>
        <w:spacing w:after="0" w:line="240" w:lineRule="auto"/>
      </w:pPr>
      <w:r>
        <w:t xml:space="preserve">Supplemental Table 1. Observational Medical Outcomes Partnership (OMOP) Common Data Model </w:t>
      </w:r>
      <w:proofErr w:type="gramStart"/>
      <w:r>
        <w:t>concept</w:t>
      </w:r>
      <w:proofErr w:type="gramEnd"/>
      <w:r>
        <w:t xml:space="preserve"> IDs and </w:t>
      </w:r>
      <w:r w:rsidR="008B3306">
        <w:t xml:space="preserve">concept </w:t>
      </w:r>
      <w:r>
        <w:t xml:space="preserve">names for buprenorphine and naltrexone </w:t>
      </w:r>
    </w:p>
    <w:p w14:paraId="1CCC80B8" w14:textId="77777777" w:rsidR="007B6FE7" w:rsidRDefault="007B6FE7" w:rsidP="007B6FE7">
      <w:pPr>
        <w:spacing w:after="0" w:line="240" w:lineRule="auto"/>
      </w:pPr>
    </w:p>
    <w:tbl>
      <w:tblPr>
        <w:tblW w:w="9996" w:type="dxa"/>
        <w:tblLook w:val="04A0" w:firstRow="1" w:lastRow="0" w:firstColumn="1" w:lastColumn="0" w:noHBand="0" w:noVBand="1"/>
      </w:tblPr>
      <w:tblGrid>
        <w:gridCol w:w="1530"/>
        <w:gridCol w:w="8466"/>
      </w:tblGrid>
      <w:tr w:rsidR="009F7835" w:rsidRPr="009F7835" w14:paraId="127CBC29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A0E9" w14:textId="49637174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ncept ID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BE92" w14:textId="17839A06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ncept name</w:t>
            </w:r>
          </w:p>
        </w:tc>
      </w:tr>
      <w:tr w:rsidR="009F7835" w:rsidRPr="009F7835" w14:paraId="5EF80B38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318E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348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90B6D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 ML buprenorphine 200 MG/ML Prefilled Syring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locade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0D826491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34D24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357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4A34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 ML buprenorphine 200 MG/ML Prefilled Syring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locade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04E754FB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C094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77448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D20F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2 HR bupropion hydrochloride 90 MG / naltrexone hydrochloride 8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Tablet</w:t>
            </w:r>
          </w:p>
        </w:tc>
      </w:tr>
      <w:tr w:rsidR="009F7835" w:rsidRPr="009F7835" w14:paraId="0C522552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D842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77449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22DC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2 HR bupropion hydrochloride 90 MG / naltrexone hydrochloride 8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ave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600E7CF8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74A2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39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4D63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100 MG / naltrexone hydrochloride 4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beda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6ABE3101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242A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39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3295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20 MG / naltrexone hydrochloride 0.8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</w:t>
            </w:r>
          </w:p>
        </w:tc>
      </w:tr>
      <w:tr w:rsidR="009F7835" w:rsidRPr="009F7835" w14:paraId="0F03CA02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DA04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396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9F73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20 MG / naltrexone hydrochloride 0.8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beda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1194CF26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704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39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9E40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30 MG / naltrexone hydrochloride 1.2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</w:t>
            </w:r>
          </w:p>
        </w:tc>
      </w:tr>
      <w:tr w:rsidR="009F7835" w:rsidRPr="009F7835" w14:paraId="747B318E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BACBD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39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9086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30 MG / naltrexone hydrochloride 1.2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beda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6E7D08FD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FC5D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40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454B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50 MG / naltrexone hydrochloride 2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</w:t>
            </w:r>
          </w:p>
        </w:tc>
      </w:tr>
      <w:tr w:rsidR="009F7835" w:rsidRPr="009F7835" w14:paraId="0181372F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BB56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40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A9D6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50 MG / naltrexone hydrochloride 2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beda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6D690D3C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C1A4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40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799ED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60 MG / naltrexone hydrochloride 2.4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</w:t>
            </w:r>
          </w:p>
        </w:tc>
      </w:tr>
      <w:tr w:rsidR="009F7835" w:rsidRPr="009F7835" w14:paraId="787A5167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A577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40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AB02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60 MG / naltrexone hydrochloride 2.4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beda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62865F78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C8E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40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9371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80 MG / naltrexone hydrochloride 3.2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</w:t>
            </w:r>
          </w:p>
        </w:tc>
      </w:tr>
      <w:tr w:rsidR="009F7835" w:rsidRPr="009F7835" w14:paraId="6F6D3BCF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5D60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6640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2375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buse-Deterrent morphine sulfate 80 MG / naltrexone hydrochloride 3.2 MG </w:t>
            </w:r>
            <w:proofErr w:type="gram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tended Release</w:t>
            </w:r>
            <w:proofErr w:type="gram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al Capsul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beda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1E0CE15B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5B3A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77627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909F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/ naloxone Buccal Film</w:t>
            </w:r>
          </w:p>
        </w:tc>
      </w:tr>
      <w:tr w:rsidR="009F7835" w:rsidRPr="009F7835" w14:paraId="751A6329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1F5F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9321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6C02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0.7 MG / naloxone 0.18 MG Sublingual Tablet</w:t>
            </w:r>
          </w:p>
        </w:tc>
      </w:tr>
      <w:tr w:rsidR="009F7835" w:rsidRPr="009F7835" w14:paraId="6097F20D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2551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9322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4CDA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0.7 MG / naloxone 0.18 MG Sublingu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ubsolv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257779A5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D907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53294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C87F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1.4 MG / naloxone 0.36 MG Sublingual Tablet</w:t>
            </w:r>
          </w:p>
        </w:tc>
      </w:tr>
      <w:tr w:rsidR="009F7835" w:rsidRPr="009F7835" w14:paraId="175FF15C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69AF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53294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47FF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1.4 MG / naloxone 0.36 MG Sublingu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ubsolv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7D63BA14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034E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892567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999B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11.4 MG / naloxone 2.9 MG Sublingual Tablet</w:t>
            </w:r>
          </w:p>
        </w:tc>
      </w:tr>
      <w:tr w:rsidR="009F7835" w:rsidRPr="009F7835" w14:paraId="40F6073E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8B3F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89256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E500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11.4 MG / naloxone 2.9 MG Sublingu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ubsolv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38596011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B1FC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89849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8EFEF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12 MG / naloxone 3 MG Sublingual Film</w:t>
            </w:r>
          </w:p>
        </w:tc>
      </w:tr>
      <w:tr w:rsidR="009F7835" w:rsidRPr="009F7835" w14:paraId="4E77BFD4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4783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89850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568B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12 MG / naloxone 3 MG Sublingual Film [Suboxone]</w:t>
            </w:r>
          </w:p>
        </w:tc>
      </w:tr>
      <w:tr w:rsidR="009F7835" w:rsidRPr="009F7835" w14:paraId="3AF7F0D6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FDB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2598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0E759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 MG / naloxone 0.5 MG Sublingual Film</w:t>
            </w:r>
          </w:p>
        </w:tc>
      </w:tr>
      <w:tr w:rsidR="009F7835" w:rsidRPr="009F7835" w14:paraId="001720E7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21B9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2599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DAA33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 MG / naloxone 0.5 MG Sublingual Film [Suboxone]</w:t>
            </w:r>
          </w:p>
        </w:tc>
      </w:tr>
      <w:tr w:rsidR="009F7835" w:rsidRPr="009F7835" w14:paraId="0D3165EF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DE24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323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C29B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 MG / naloxone 0.5 MG Sublingual Tablet</w:t>
            </w:r>
          </w:p>
        </w:tc>
      </w:tr>
      <w:tr w:rsidR="009F7835" w:rsidRPr="009F7835" w14:paraId="79B5A5D8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36E5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2599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C8E3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 MG / naloxone 0.5 MG Sublingual Tablet [Suboxone]</w:t>
            </w:r>
          </w:p>
        </w:tc>
      </w:tr>
      <w:tr w:rsidR="009F7835" w:rsidRPr="009F7835" w14:paraId="4E72905C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5990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322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0BA28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 MG Sublingual Tablet</w:t>
            </w:r>
          </w:p>
        </w:tc>
      </w:tr>
      <w:tr w:rsidR="009F7835" w:rsidRPr="009F7835" w14:paraId="69F35E42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EE9E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10273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EB09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 MG Sublingual Tablet [Subutex]</w:t>
            </w:r>
          </w:p>
        </w:tc>
      </w:tr>
      <w:tr w:rsidR="009F7835" w:rsidRPr="009F7835" w14:paraId="04E029D6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E757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4577627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B485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.1 MG / naloxone 0.3 MG Buccal Film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navail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6FC7A218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B037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28754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1EDAC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.9 MG / naloxone 0.71 MG Sublingual Tablet</w:t>
            </w:r>
          </w:p>
        </w:tc>
      </w:tr>
      <w:tr w:rsidR="009F7835" w:rsidRPr="009F7835" w14:paraId="32DC935D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5EEA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28755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1BEF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.9 MG / naloxone 0.71 MG Sublingu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ubsolv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3DE5E178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3412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356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075D9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200 MG/ML Prefilled Syringe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blocade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5C547ED3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7980E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89850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144C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4 MG / naloxone 1 MG Sublingual Film</w:t>
            </w:r>
          </w:p>
        </w:tc>
      </w:tr>
      <w:tr w:rsidR="009F7835" w:rsidRPr="009F7835" w14:paraId="4B4FA3C0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4EFA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89850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9CFE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4 MG / naloxone 1 MG Sublingual Film [Suboxone]</w:t>
            </w:r>
          </w:p>
        </w:tc>
      </w:tr>
      <w:tr w:rsidR="009F7835" w:rsidRPr="009F7835" w14:paraId="587040F6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D0BF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77451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FA9E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4.2 MG / naloxone 0.7 MG Buccal Film</w:t>
            </w:r>
          </w:p>
        </w:tc>
      </w:tr>
      <w:tr w:rsidR="009F7835" w:rsidRPr="009F7835" w14:paraId="12C82019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F4B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77452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A231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4.2 MG / naloxone 0.7 MG Buccal Film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navail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49BB1D29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20F2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53294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B0CA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5.7 MG / naloxone 1.4 MG Sublingual Tablet</w:t>
            </w:r>
          </w:p>
        </w:tc>
      </w:tr>
      <w:tr w:rsidR="009F7835" w:rsidRPr="009F7835" w14:paraId="0826556F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7753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53294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854A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5.7 MG / naloxone 1.4 MG Sublingu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ubsolv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1D26718B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25DE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77452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855F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6.3 MG / naloxone 1 MG Buccal Film</w:t>
            </w:r>
          </w:p>
        </w:tc>
      </w:tr>
      <w:tr w:rsidR="009F7835" w:rsidRPr="009F7835" w14:paraId="10642BF0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A7C7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77452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765AC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6.3 MG / naloxone 1 MG Buccal Film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navail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0554550B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4F5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25993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469A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 MG / naloxone 2 MG Sublingual Film</w:t>
            </w:r>
          </w:p>
        </w:tc>
      </w:tr>
      <w:tr w:rsidR="009F7835" w:rsidRPr="009F7835" w14:paraId="425EDC47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4B56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2599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9C887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 MG / naloxone 2 MG Sublingual Film [Suboxone]</w:t>
            </w:r>
          </w:p>
        </w:tc>
      </w:tr>
      <w:tr w:rsidR="009F7835" w:rsidRPr="009F7835" w14:paraId="51C4C0F9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56596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326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0482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 MG / naloxone 2 MG Sublingual Tablet</w:t>
            </w:r>
          </w:p>
        </w:tc>
      </w:tr>
      <w:tr w:rsidR="009F7835" w:rsidRPr="009F7835" w14:paraId="4CEB9B08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BF0D2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25995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24C08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 MG / naloxone 2 MG Sublingual Tablet [Suboxone]</w:t>
            </w:r>
          </w:p>
        </w:tc>
      </w:tr>
      <w:tr w:rsidR="009F7835" w:rsidRPr="009F7835" w14:paraId="207C6A3A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70B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323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5BDA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 MG Sublingual Tablet</w:t>
            </w:r>
          </w:p>
        </w:tc>
      </w:tr>
      <w:tr w:rsidR="009F7835" w:rsidRPr="009F7835" w14:paraId="0B5756A3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F71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10273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9DF4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 MG Sublingual Tablet [Subutex]</w:t>
            </w:r>
          </w:p>
        </w:tc>
      </w:tr>
      <w:tr w:rsidR="009F7835" w:rsidRPr="009F7835" w14:paraId="5DB6F6F0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5926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89257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C78C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.6 MG / naloxone 2.1 MG Sublingual Tablet</w:t>
            </w:r>
          </w:p>
        </w:tc>
      </w:tr>
      <w:tr w:rsidR="009F7835" w:rsidRPr="009F7835" w14:paraId="3DE343CB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2E0D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892574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92E5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8.6 MG / naloxone 2.1 MG Sublingu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ubsolv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2C5D3CB4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8C1A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01518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949E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prenorphine Sublingual Tablet</w:t>
            </w:r>
          </w:p>
        </w:tc>
      </w:tr>
      <w:tr w:rsidR="009F7835" w:rsidRPr="009F7835" w14:paraId="76399474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8DED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1431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69FB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ltrexone</w:t>
            </w:r>
          </w:p>
        </w:tc>
      </w:tr>
      <w:tr w:rsidR="009F7835" w:rsidRPr="009F7835" w14:paraId="3B0B331C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10EB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14351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B4B4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ltrexone 380 MG Injection</w:t>
            </w:r>
          </w:p>
        </w:tc>
      </w:tr>
      <w:tr w:rsidR="009F7835" w:rsidRPr="009F7835" w14:paraId="54C72C99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8B38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14372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B937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ltrexone 380 MG Injection [Vivitrol]</w:t>
            </w:r>
          </w:p>
        </w:tc>
      </w:tr>
      <w:tr w:rsidR="009F7835" w:rsidRPr="009F7835" w14:paraId="50FD1496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DD91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784878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0AC6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ltrexone hydrochloride 50 MG Oral Tablet</w:t>
            </w:r>
          </w:p>
        </w:tc>
      </w:tr>
      <w:tr w:rsidR="009F7835" w:rsidRPr="009F7835" w14:paraId="693FB68A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A359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784879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538B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ltrexone hydrochloride 50 MG Oral Tablet [</w:t>
            </w:r>
            <w:proofErr w:type="spellStart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pade</w:t>
            </w:r>
            <w:proofErr w:type="spellEnd"/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]</w:t>
            </w:r>
          </w:p>
        </w:tc>
      </w:tr>
      <w:tr w:rsidR="009F7835" w:rsidRPr="009F7835" w14:paraId="5574D2F1" w14:textId="77777777" w:rsidTr="009F783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AB11" w14:textId="77777777" w:rsidR="009F7835" w:rsidRPr="009F7835" w:rsidRDefault="009F7835" w:rsidP="008200F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784880</w:t>
            </w:r>
          </w:p>
        </w:tc>
        <w:tc>
          <w:tcPr>
            <w:tcW w:w="8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8A55" w14:textId="77777777" w:rsidR="009F7835" w:rsidRPr="009F7835" w:rsidRDefault="009F7835" w:rsidP="008200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F78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ltrexone hydrochloride 50 MG Oral Tablet [ReVia]</w:t>
            </w:r>
          </w:p>
        </w:tc>
      </w:tr>
    </w:tbl>
    <w:p w14:paraId="4A627E25" w14:textId="77777777" w:rsidR="009F7835" w:rsidRDefault="009F7835"/>
    <w:p w14:paraId="00E2CD02" w14:textId="77777777" w:rsidR="009F7835" w:rsidRDefault="009F7835"/>
    <w:sectPr w:rsidR="009F7835" w:rsidSect="009F78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35"/>
    <w:rsid w:val="00040973"/>
    <w:rsid w:val="002A04E5"/>
    <w:rsid w:val="003F0823"/>
    <w:rsid w:val="007B6FE7"/>
    <w:rsid w:val="008B3306"/>
    <w:rsid w:val="00926457"/>
    <w:rsid w:val="009F7835"/>
    <w:rsid w:val="00C3673A"/>
    <w:rsid w:val="00E263E8"/>
    <w:rsid w:val="00FD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D67D2"/>
  <w15:chartTrackingRefBased/>
  <w15:docId w15:val="{206A92A2-FCE7-D642-965C-16BBE578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8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8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8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8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8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8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8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8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8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8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8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elasquez</dc:creator>
  <cp:keywords/>
  <dc:description/>
  <cp:lastModifiedBy>Esther Velasquez</cp:lastModifiedBy>
  <cp:revision>3</cp:revision>
  <dcterms:created xsi:type="dcterms:W3CDTF">2025-08-26T16:16:00Z</dcterms:created>
  <dcterms:modified xsi:type="dcterms:W3CDTF">2025-08-26T16:22:00Z</dcterms:modified>
</cp:coreProperties>
</file>